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0778B" w14:textId="1A6CAFBD" w:rsidR="00523B45" w:rsidRPr="00402886" w:rsidRDefault="00523B45">
      <w:r w:rsidRPr="00402886">
        <w:t>Supplemetary Table S1. Primers used in this stud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3"/>
        <w:gridCol w:w="5547"/>
        <w:gridCol w:w="2242"/>
        <w:gridCol w:w="3584"/>
      </w:tblGrid>
      <w:tr w:rsidR="001A73A8" w:rsidRPr="00402886" w14:paraId="6C05D167" w14:textId="77777777" w:rsidTr="001A7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6504E32" w14:textId="77777777" w:rsidR="001A73A8" w:rsidRPr="00402886" w:rsidRDefault="001A73A8">
            <w:pPr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</w:pPr>
            <w:r w:rsidRPr="00402886"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  <w:t>Primer name</w:t>
            </w:r>
          </w:p>
        </w:tc>
        <w:tc>
          <w:tcPr>
            <w:tcW w:w="5547" w:type="dxa"/>
          </w:tcPr>
          <w:p w14:paraId="41D4A802" w14:textId="77777777" w:rsidR="001A73A8" w:rsidRPr="00402886" w:rsidRDefault="001A73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</w:pPr>
            <w:r w:rsidRPr="00402886"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  <w:t>Primer sequence</w:t>
            </w:r>
          </w:p>
        </w:tc>
        <w:tc>
          <w:tcPr>
            <w:tcW w:w="2242" w:type="dxa"/>
          </w:tcPr>
          <w:p w14:paraId="728F9029" w14:textId="3F0525F3" w:rsidR="001A73A8" w:rsidRPr="00402886" w:rsidRDefault="001A73A8" w:rsidP="00D23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 xml:space="preserve">Target </w:t>
            </w:r>
          </w:p>
        </w:tc>
        <w:tc>
          <w:tcPr>
            <w:tcW w:w="3584" w:type="dxa"/>
          </w:tcPr>
          <w:p w14:paraId="163E3862" w14:textId="060B1775" w:rsidR="001A73A8" w:rsidRPr="00402886" w:rsidRDefault="001A73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References</w:t>
            </w:r>
          </w:p>
        </w:tc>
      </w:tr>
      <w:tr w:rsidR="001A73A8" w:rsidRPr="00402886" w14:paraId="2301C9FD" w14:textId="77777777" w:rsidTr="001A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63F5966" w14:textId="77777777" w:rsidR="001A73A8" w:rsidRPr="00402886" w:rsidRDefault="001A73A8">
            <w:pPr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  <w:t>mcrA</w:t>
            </w:r>
            <w:proofErr w:type="gramEnd"/>
            <w:r w:rsidRPr="00402886"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  <w:t>_F</w:t>
            </w:r>
          </w:p>
        </w:tc>
        <w:tc>
          <w:tcPr>
            <w:tcW w:w="5547" w:type="dxa"/>
          </w:tcPr>
          <w:p w14:paraId="375576FF" w14:textId="77777777" w:rsidR="001A73A8" w:rsidRPr="00402886" w:rsidRDefault="001A73A8" w:rsidP="00D92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eastAsiaTheme="majorEastAsia" w:hAnsi="Times New Roman" w:cs="Times New Roman"/>
                <w:bCs/>
                <w:color w:val="auto"/>
                <w:kern w:val="2"/>
              </w:rPr>
              <w:t>GTGGTGTMGGATTCACACARTAYGCWACAGC</w:t>
            </w:r>
          </w:p>
        </w:tc>
        <w:tc>
          <w:tcPr>
            <w:tcW w:w="2242" w:type="dxa"/>
          </w:tcPr>
          <w:p w14:paraId="2446C2FA" w14:textId="3888246C" w:rsidR="001A73A8" w:rsidRPr="00402886" w:rsidRDefault="00CA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hAnsi="Times New Roman" w:cs="Times New Roman"/>
                <w:color w:val="auto"/>
              </w:rPr>
              <w:t>mcrA</w:t>
            </w:r>
            <w:proofErr w:type="gramEnd"/>
            <w:r w:rsidRPr="00402886">
              <w:rPr>
                <w:rFonts w:ascii="Times New Roman" w:hAnsi="Times New Roman" w:cs="Times New Roman"/>
                <w:color w:val="auto"/>
              </w:rPr>
              <w:t xml:space="preserve"> Euryarchaea</w:t>
            </w:r>
          </w:p>
        </w:tc>
        <w:tc>
          <w:tcPr>
            <w:tcW w:w="3584" w:type="dxa"/>
          </w:tcPr>
          <w:p w14:paraId="64C2DF6A" w14:textId="089A58A1" w:rsidR="001A73A8" w:rsidRPr="00402886" w:rsidRDefault="001A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(Luton et al., 2002)</w:t>
            </w:r>
          </w:p>
        </w:tc>
      </w:tr>
      <w:tr w:rsidR="00CA420F" w:rsidRPr="00402886" w14:paraId="0595CBC2" w14:textId="77777777" w:rsidTr="001A7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6AEB8A4" w14:textId="77777777" w:rsidR="00CA420F" w:rsidRPr="00402886" w:rsidRDefault="00CA420F">
            <w:pPr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  <w:t>mcrA</w:t>
            </w:r>
            <w:proofErr w:type="gramEnd"/>
            <w:r w:rsidRPr="00402886">
              <w:rPr>
                <w:rFonts w:ascii="Times New Roman" w:eastAsiaTheme="majorEastAsia" w:hAnsi="Times New Roman" w:cs="Times New Roman"/>
                <w:bCs w:val="0"/>
                <w:color w:val="auto"/>
                <w:kern w:val="2"/>
              </w:rPr>
              <w:t>_R</w:t>
            </w:r>
          </w:p>
        </w:tc>
        <w:tc>
          <w:tcPr>
            <w:tcW w:w="5547" w:type="dxa"/>
          </w:tcPr>
          <w:p w14:paraId="47EE3B3A" w14:textId="77777777" w:rsidR="00CA420F" w:rsidRPr="00402886" w:rsidRDefault="00CA420F" w:rsidP="00D92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eastAsiaTheme="majorEastAsia" w:hAnsi="Times New Roman" w:cs="Times New Roman"/>
                <w:bCs/>
                <w:color w:val="auto"/>
                <w:kern w:val="2"/>
              </w:rPr>
              <w:t>TTCATTGCRTAGTTWGGRTAGTT</w:t>
            </w:r>
          </w:p>
        </w:tc>
        <w:tc>
          <w:tcPr>
            <w:tcW w:w="2242" w:type="dxa"/>
          </w:tcPr>
          <w:p w14:paraId="654769ED" w14:textId="524F3EF6" w:rsidR="00CA420F" w:rsidRPr="00402886" w:rsidRDefault="00CA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hAnsi="Times New Roman" w:cs="Times New Roman"/>
                <w:color w:val="auto"/>
              </w:rPr>
              <w:t>mcrA</w:t>
            </w:r>
            <w:proofErr w:type="gramEnd"/>
            <w:r w:rsidRPr="00402886">
              <w:rPr>
                <w:rFonts w:ascii="Times New Roman" w:hAnsi="Times New Roman" w:cs="Times New Roman"/>
                <w:color w:val="auto"/>
              </w:rPr>
              <w:t xml:space="preserve"> Euryarchaea</w:t>
            </w:r>
          </w:p>
        </w:tc>
        <w:tc>
          <w:tcPr>
            <w:tcW w:w="3584" w:type="dxa"/>
          </w:tcPr>
          <w:p w14:paraId="1962FD22" w14:textId="49B2A3EC" w:rsidR="00CA420F" w:rsidRPr="00402886" w:rsidRDefault="00CA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(Luton et al., 2002)</w:t>
            </w:r>
          </w:p>
        </w:tc>
      </w:tr>
      <w:tr w:rsidR="00CA420F" w:rsidRPr="00402886" w14:paraId="3C0FAAB0" w14:textId="77777777" w:rsidTr="001A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EB6931D" w14:textId="0C3105D7" w:rsidR="00CA420F" w:rsidRPr="00402886" w:rsidRDefault="00CA420F">
            <w:pPr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344f*</w:t>
            </w:r>
          </w:p>
        </w:tc>
        <w:tc>
          <w:tcPr>
            <w:tcW w:w="5547" w:type="dxa"/>
          </w:tcPr>
          <w:p w14:paraId="1D369DDF" w14:textId="7F6C44AF" w:rsidR="00CA420F" w:rsidRPr="00402886" w:rsidRDefault="00CA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  <w:lang w:eastAsia="ja-JP"/>
              </w:rPr>
              <w:t>ACGGGGYGCAGCAGGCGCGA</w:t>
            </w:r>
          </w:p>
        </w:tc>
        <w:tc>
          <w:tcPr>
            <w:tcW w:w="2242" w:type="dxa"/>
          </w:tcPr>
          <w:p w14:paraId="412C4012" w14:textId="438DC32A" w:rsidR="00CA420F" w:rsidRPr="00402886" w:rsidRDefault="00D231A0" w:rsidP="00AD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 xml:space="preserve">SSU </w:t>
            </w:r>
            <w:r w:rsidR="00CA420F" w:rsidRPr="00402886">
              <w:rPr>
                <w:rFonts w:ascii="Times New Roman" w:hAnsi="Times New Roman" w:cs="Times New Roman"/>
                <w:color w:val="auto"/>
              </w:rPr>
              <w:t>Euryarchaea</w:t>
            </w:r>
          </w:p>
        </w:tc>
        <w:tc>
          <w:tcPr>
            <w:tcW w:w="3584" w:type="dxa"/>
          </w:tcPr>
          <w:p w14:paraId="535341C9" w14:textId="7FB79717" w:rsidR="00CA420F" w:rsidRPr="00402886" w:rsidRDefault="00CA420F" w:rsidP="00AD5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(Casamayor et al., 2002)</w:t>
            </w:r>
          </w:p>
        </w:tc>
      </w:tr>
      <w:tr w:rsidR="00CA420F" w:rsidRPr="00402886" w14:paraId="6A830BE3" w14:textId="77777777" w:rsidTr="001A7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01406A4" w14:textId="4FB9BC95" w:rsidR="00CA420F" w:rsidRPr="00402886" w:rsidRDefault="00CA420F">
            <w:pPr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915r*</w:t>
            </w:r>
          </w:p>
        </w:tc>
        <w:tc>
          <w:tcPr>
            <w:tcW w:w="5547" w:type="dxa"/>
          </w:tcPr>
          <w:p w14:paraId="5B4FA036" w14:textId="77777777" w:rsidR="00CA420F" w:rsidRPr="00402886" w:rsidRDefault="00CA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402886">
              <w:rPr>
                <w:rFonts w:ascii="Times New Roman" w:hAnsi="Times New Roman" w:cs="Times New Roman"/>
                <w:color w:val="auto"/>
                <w:lang w:eastAsia="ja-JP"/>
              </w:rPr>
              <w:t>GTGCTCCCCCGCCAATTCCT</w:t>
            </w:r>
          </w:p>
        </w:tc>
        <w:tc>
          <w:tcPr>
            <w:tcW w:w="2242" w:type="dxa"/>
          </w:tcPr>
          <w:p w14:paraId="561170B4" w14:textId="3085095C" w:rsidR="00CA420F" w:rsidRPr="00402886" w:rsidRDefault="00D231A0" w:rsidP="00AD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 xml:space="preserve">SSU </w:t>
            </w:r>
            <w:r w:rsidR="00CA420F" w:rsidRPr="00402886">
              <w:rPr>
                <w:rFonts w:ascii="Times New Roman" w:hAnsi="Times New Roman" w:cs="Times New Roman"/>
                <w:color w:val="auto"/>
              </w:rPr>
              <w:t>Euryarchaea</w:t>
            </w:r>
          </w:p>
        </w:tc>
        <w:tc>
          <w:tcPr>
            <w:tcW w:w="3584" w:type="dxa"/>
          </w:tcPr>
          <w:p w14:paraId="18C22145" w14:textId="59A2CFF9" w:rsidR="00CA420F" w:rsidRPr="00402886" w:rsidRDefault="00CA420F" w:rsidP="00AD5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(Casamayor et al., 2002)</w:t>
            </w:r>
          </w:p>
        </w:tc>
      </w:tr>
      <w:tr w:rsidR="00CA420F" w:rsidRPr="00402886" w14:paraId="0CA72F95" w14:textId="77777777" w:rsidTr="001A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06BE9AB" w14:textId="4F8223EE" w:rsidR="00CA420F" w:rsidRPr="00402886" w:rsidRDefault="00CA420F">
            <w:pPr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hAnsi="Times New Roman" w:cs="Times New Roman"/>
                <w:color w:val="auto"/>
              </w:rPr>
              <w:t>msa</w:t>
            </w:r>
            <w:proofErr w:type="gramEnd"/>
            <w:r w:rsidRPr="00402886">
              <w:rPr>
                <w:rFonts w:ascii="Times New Roman" w:hAnsi="Times New Roman" w:cs="Times New Roman"/>
                <w:color w:val="auto"/>
              </w:rPr>
              <w:t>_mcrA173f</w:t>
            </w:r>
          </w:p>
        </w:tc>
        <w:tc>
          <w:tcPr>
            <w:tcW w:w="5547" w:type="dxa"/>
          </w:tcPr>
          <w:p w14:paraId="06F015AC" w14:textId="77777777" w:rsidR="00CA420F" w:rsidRPr="00402886" w:rsidRDefault="00CA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ACCTTTCGGACATCATCCAG</w:t>
            </w:r>
          </w:p>
        </w:tc>
        <w:tc>
          <w:tcPr>
            <w:tcW w:w="2242" w:type="dxa"/>
          </w:tcPr>
          <w:p w14:paraId="64490B3A" w14:textId="14B5DF3D" w:rsidR="00CA420F" w:rsidRPr="00402886" w:rsidRDefault="00D231A0" w:rsidP="00D2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hAnsi="Times New Roman" w:cs="Times New Roman"/>
                <w:color w:val="auto"/>
              </w:rPr>
              <w:t>mcrA</w:t>
            </w:r>
            <w:proofErr w:type="gramEnd"/>
            <w:r w:rsidRPr="00402886">
              <w:rPr>
                <w:rFonts w:ascii="Times New Roman" w:hAnsi="Times New Roman" w:cs="Times New Roman"/>
                <w:color w:val="auto"/>
              </w:rPr>
              <w:t xml:space="preserve"> Rifle Methanosarcina</w:t>
            </w:r>
          </w:p>
        </w:tc>
        <w:tc>
          <w:tcPr>
            <w:tcW w:w="3584" w:type="dxa"/>
          </w:tcPr>
          <w:p w14:paraId="437C2513" w14:textId="761D7CC8" w:rsidR="00CA420F" w:rsidRPr="00402886" w:rsidRDefault="00CA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This study</w:t>
            </w:r>
          </w:p>
        </w:tc>
      </w:tr>
      <w:tr w:rsidR="00CA420F" w:rsidRPr="00402886" w14:paraId="722EDB1D" w14:textId="77777777" w:rsidTr="001A7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4D92D44" w14:textId="383E77AE" w:rsidR="00CA420F" w:rsidRPr="00402886" w:rsidRDefault="00CA420F" w:rsidP="00D92E0D">
            <w:pPr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hAnsi="Times New Roman" w:cs="Times New Roman"/>
                <w:color w:val="auto"/>
              </w:rPr>
              <w:t>msa</w:t>
            </w:r>
            <w:proofErr w:type="gramEnd"/>
            <w:r w:rsidRPr="00402886">
              <w:rPr>
                <w:rFonts w:ascii="Times New Roman" w:hAnsi="Times New Roman" w:cs="Times New Roman"/>
                <w:color w:val="auto"/>
              </w:rPr>
              <w:t>_mcrA271r</w:t>
            </w:r>
          </w:p>
        </w:tc>
        <w:tc>
          <w:tcPr>
            <w:tcW w:w="5547" w:type="dxa"/>
          </w:tcPr>
          <w:p w14:paraId="1AAA3DC8" w14:textId="77777777" w:rsidR="00CA420F" w:rsidRPr="00402886" w:rsidRDefault="00CA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TCTGGTCGTAAAGCATGCAG</w:t>
            </w:r>
          </w:p>
        </w:tc>
        <w:tc>
          <w:tcPr>
            <w:tcW w:w="2242" w:type="dxa"/>
          </w:tcPr>
          <w:p w14:paraId="0544F252" w14:textId="2041DE4F" w:rsidR="00CA420F" w:rsidRPr="00402886" w:rsidRDefault="00D2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402886">
              <w:rPr>
                <w:rFonts w:ascii="Times New Roman" w:hAnsi="Times New Roman" w:cs="Times New Roman"/>
                <w:color w:val="auto"/>
              </w:rPr>
              <w:t>mcrA</w:t>
            </w:r>
            <w:proofErr w:type="gramEnd"/>
            <w:r w:rsidRPr="00402886">
              <w:rPr>
                <w:rFonts w:ascii="Times New Roman" w:hAnsi="Times New Roman" w:cs="Times New Roman"/>
                <w:color w:val="auto"/>
              </w:rPr>
              <w:t xml:space="preserve"> Rifle Methanosarcina</w:t>
            </w:r>
          </w:p>
        </w:tc>
        <w:tc>
          <w:tcPr>
            <w:tcW w:w="3584" w:type="dxa"/>
          </w:tcPr>
          <w:p w14:paraId="1010DE5A" w14:textId="61409299" w:rsidR="00CA420F" w:rsidRPr="00402886" w:rsidRDefault="00CA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This study</w:t>
            </w:r>
          </w:p>
        </w:tc>
      </w:tr>
      <w:tr w:rsidR="00CA420F" w:rsidRPr="00402886" w14:paraId="5373D4E7" w14:textId="77777777" w:rsidTr="001A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045CB90" w14:textId="6F85D341" w:rsidR="00CA420F" w:rsidRPr="00402886" w:rsidRDefault="00CA420F" w:rsidP="005F6985">
            <w:pPr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M13F</w:t>
            </w:r>
          </w:p>
        </w:tc>
        <w:tc>
          <w:tcPr>
            <w:tcW w:w="5547" w:type="dxa"/>
          </w:tcPr>
          <w:p w14:paraId="709F3CBC" w14:textId="18F4F609" w:rsidR="00CA420F" w:rsidRPr="00402886" w:rsidRDefault="00CA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eastAsiaTheme="majorEastAsia" w:hAnsi="Times New Roman" w:cs="Times New Roman"/>
                <w:bCs/>
                <w:color w:val="auto"/>
                <w:kern w:val="2"/>
              </w:rPr>
              <w:t>GTAAAACGACGGCCAG</w:t>
            </w:r>
          </w:p>
        </w:tc>
        <w:tc>
          <w:tcPr>
            <w:tcW w:w="2242" w:type="dxa"/>
          </w:tcPr>
          <w:p w14:paraId="3DCD4CAC" w14:textId="2BE50DDF" w:rsidR="00CA420F" w:rsidRPr="00402886" w:rsidRDefault="00D23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Plasmid</w:t>
            </w:r>
          </w:p>
        </w:tc>
        <w:tc>
          <w:tcPr>
            <w:tcW w:w="3584" w:type="dxa"/>
          </w:tcPr>
          <w:p w14:paraId="27E9E7F1" w14:textId="4110D522" w:rsidR="00CA420F" w:rsidRPr="00402886" w:rsidRDefault="00CA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Addgene (http://www.addgene.org/)</w:t>
            </w:r>
          </w:p>
        </w:tc>
      </w:tr>
      <w:tr w:rsidR="00CA420F" w:rsidRPr="00402886" w14:paraId="176EEFEC" w14:textId="77777777" w:rsidTr="001A7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DBB7F48" w14:textId="7C065F1E" w:rsidR="00CA420F" w:rsidRPr="00402886" w:rsidRDefault="00CA420F">
            <w:pPr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M13R</w:t>
            </w:r>
          </w:p>
        </w:tc>
        <w:tc>
          <w:tcPr>
            <w:tcW w:w="5547" w:type="dxa"/>
          </w:tcPr>
          <w:p w14:paraId="3D0EAD12" w14:textId="085C92FA" w:rsidR="00CA420F" w:rsidRPr="00402886" w:rsidRDefault="00CA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eastAsiaTheme="majorEastAsia" w:hAnsi="Times New Roman" w:cs="Times New Roman"/>
                <w:bCs/>
                <w:color w:val="auto"/>
                <w:kern w:val="2"/>
              </w:rPr>
              <w:t>CAGGAAACAGCTATGAC</w:t>
            </w:r>
          </w:p>
        </w:tc>
        <w:tc>
          <w:tcPr>
            <w:tcW w:w="2242" w:type="dxa"/>
          </w:tcPr>
          <w:p w14:paraId="7F170EDB" w14:textId="0D51EE45" w:rsidR="00CA420F" w:rsidRPr="00402886" w:rsidRDefault="00D23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Plasmid</w:t>
            </w:r>
          </w:p>
        </w:tc>
        <w:tc>
          <w:tcPr>
            <w:tcW w:w="3584" w:type="dxa"/>
          </w:tcPr>
          <w:p w14:paraId="7712630D" w14:textId="08033BBA" w:rsidR="00CA420F" w:rsidRPr="00402886" w:rsidRDefault="00CA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2886">
              <w:rPr>
                <w:rFonts w:ascii="Times New Roman" w:hAnsi="Times New Roman" w:cs="Times New Roman"/>
                <w:color w:val="auto"/>
              </w:rPr>
              <w:t>Addgene (http://www.addgene.org/)</w:t>
            </w:r>
          </w:p>
        </w:tc>
      </w:tr>
    </w:tbl>
    <w:p w14:paraId="0B27113C" w14:textId="3ED088BC" w:rsidR="005F25D6" w:rsidRPr="00402886" w:rsidRDefault="009021ED">
      <w:bookmarkStart w:id="0" w:name="_GoBack"/>
      <w:bookmarkEnd w:id="0"/>
      <w:r w:rsidRPr="00402886">
        <w:t>*Primer pair 344f/915r matches 78.4% Euryarchaea sequences in the Silva SSU database</w:t>
      </w:r>
      <w:r w:rsidR="001F2D58" w:rsidRPr="00402886">
        <w:t xml:space="preserve"> of which 82% Methanobacteria, 86% Methanococci</w:t>
      </w:r>
      <w:proofErr w:type="gramStart"/>
      <w:r w:rsidR="001F2D58" w:rsidRPr="00402886">
        <w:t xml:space="preserve">, </w:t>
      </w:r>
      <w:r w:rsidRPr="00402886">
        <w:t xml:space="preserve"> </w:t>
      </w:r>
      <w:r w:rsidR="001F2D58" w:rsidRPr="00402886">
        <w:t>78</w:t>
      </w:r>
      <w:proofErr w:type="gramEnd"/>
      <w:r w:rsidR="001F2D58" w:rsidRPr="00402886">
        <w:t>% Methanomicrobia (72% Methanocellales, 80% Methanomicrobiales, 83% Methanosarcinales), 100% Methanopyri.</w:t>
      </w:r>
    </w:p>
    <w:p w14:paraId="611A7B79" w14:textId="77777777" w:rsidR="001F2D58" w:rsidRPr="00402886" w:rsidRDefault="001F2D58"/>
    <w:p w14:paraId="141DAE75" w14:textId="77777777" w:rsidR="008B3AE8" w:rsidRDefault="008B3AE8">
      <w:pPr>
        <w:rPr>
          <w:color w:val="0000FF"/>
        </w:rPr>
      </w:pPr>
    </w:p>
    <w:p w14:paraId="4618183F" w14:textId="77777777" w:rsidR="00954C9A" w:rsidRDefault="00954C9A">
      <w:pPr>
        <w:rPr>
          <w:color w:val="0000FF"/>
        </w:rPr>
      </w:pPr>
    </w:p>
    <w:p w14:paraId="2B53AF23" w14:textId="75B7C33C" w:rsidR="007A4A61" w:rsidRPr="009021ED" w:rsidRDefault="007A4A61">
      <w:pPr>
        <w:rPr>
          <w:color w:val="0000FF"/>
        </w:rPr>
      </w:pPr>
    </w:p>
    <w:sectPr w:rsidR="007A4A61" w:rsidRPr="009021ED" w:rsidSect="008C622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2D4"/>
    <w:rsid w:val="00067F27"/>
    <w:rsid w:val="001442D4"/>
    <w:rsid w:val="001A24AA"/>
    <w:rsid w:val="001A73A8"/>
    <w:rsid w:val="001F2D58"/>
    <w:rsid w:val="00355177"/>
    <w:rsid w:val="003C467F"/>
    <w:rsid w:val="003D5BBB"/>
    <w:rsid w:val="003E5DB7"/>
    <w:rsid w:val="00402886"/>
    <w:rsid w:val="00405AC5"/>
    <w:rsid w:val="004B7953"/>
    <w:rsid w:val="00523B45"/>
    <w:rsid w:val="005B0CA1"/>
    <w:rsid w:val="005F25D6"/>
    <w:rsid w:val="005F6985"/>
    <w:rsid w:val="0066656E"/>
    <w:rsid w:val="007A4A61"/>
    <w:rsid w:val="007E6A37"/>
    <w:rsid w:val="008B3AE8"/>
    <w:rsid w:val="008C6220"/>
    <w:rsid w:val="008D72AC"/>
    <w:rsid w:val="009021ED"/>
    <w:rsid w:val="00907066"/>
    <w:rsid w:val="00954C9A"/>
    <w:rsid w:val="00AA42DE"/>
    <w:rsid w:val="00AD5F14"/>
    <w:rsid w:val="00CA420F"/>
    <w:rsid w:val="00CB5632"/>
    <w:rsid w:val="00CF10A3"/>
    <w:rsid w:val="00D231A0"/>
    <w:rsid w:val="00D92E0D"/>
    <w:rsid w:val="00F3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7B2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23B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CF10A3"/>
    <w:rPr>
      <w:i/>
      <w:iCs/>
    </w:rPr>
  </w:style>
  <w:style w:type="character" w:customStyle="1" w:styleId="current-selection">
    <w:name w:val="current-selection"/>
    <w:basedOn w:val="DefaultParagraphFont"/>
    <w:rsid w:val="005B0CA1"/>
  </w:style>
  <w:style w:type="character" w:styleId="CommentReference">
    <w:name w:val="annotation reference"/>
    <w:basedOn w:val="DefaultParagraphFont"/>
    <w:uiPriority w:val="99"/>
    <w:semiHidden/>
    <w:unhideWhenUsed/>
    <w:rsid w:val="001F2D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D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D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D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D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D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D5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B3AE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23B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CF10A3"/>
    <w:rPr>
      <w:i/>
      <w:iCs/>
    </w:rPr>
  </w:style>
  <w:style w:type="character" w:customStyle="1" w:styleId="current-selection">
    <w:name w:val="current-selection"/>
    <w:basedOn w:val="DefaultParagraphFont"/>
    <w:rsid w:val="005B0CA1"/>
  </w:style>
  <w:style w:type="character" w:styleId="CommentReference">
    <w:name w:val="annotation reference"/>
    <w:basedOn w:val="DefaultParagraphFont"/>
    <w:uiPriority w:val="99"/>
    <w:semiHidden/>
    <w:unhideWhenUsed/>
    <w:rsid w:val="001F2D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D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D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D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D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D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D5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B3A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822624-C23B-438B-BE08-BF5CE1579B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486CF0C-2039-4654-8B92-F8E35FA10E88}">
  <ds:schemaRefs>
    <ds:schemaRef ds:uri="http://schemas.microsoft.com/office/2006/metadata/properties"/>
    <ds:schemaRef ds:uri="7fcbe0f6-eda7-4b36-908c-1e5ea2fbcf84"/>
  </ds:schemaRefs>
</ds:datastoreItem>
</file>

<file path=customXml/itemProps3.xml><?xml version="1.0" encoding="utf-8"?>
<ds:datastoreItem xmlns:ds="http://schemas.openxmlformats.org/officeDocument/2006/customXml" ds:itemID="{E11DFE51-64C3-4C9D-AE31-3774E7922CA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DEBC82-67D6-4441-9039-07BB5E9E7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ssachusetts Amherst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Holmes</dc:creator>
  <cp:lastModifiedBy>Dawn Holmes</cp:lastModifiedBy>
  <cp:revision>2</cp:revision>
  <dcterms:created xsi:type="dcterms:W3CDTF">2018-02-11T22:36:00Z</dcterms:created>
  <dcterms:modified xsi:type="dcterms:W3CDTF">2018-02-11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